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50"/>
        <w:gridCol w:w="1575"/>
        <w:gridCol w:w="1965"/>
        <w:gridCol w:w="825"/>
        <w:gridCol w:w="1545"/>
        <w:gridCol w:w="1515"/>
        <w:gridCol w:w="900"/>
        <w:tblGridChange w:id="0">
          <w:tblGrid>
            <w:gridCol w:w="1050"/>
            <w:gridCol w:w="1575"/>
            <w:gridCol w:w="1965"/>
            <w:gridCol w:w="825"/>
            <w:gridCol w:w="1545"/>
            <w:gridCol w:w="1515"/>
            <w:gridCol w:w="900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hreshold (X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an proportion of transcripts containing X total functional ontology terms for MT ge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an proportion of transcripts containing X total functional ontology terms for other ge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WU P-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an proportion of transcripts containing X total functional domains for MT ge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an proportion of transcripts containing X total functional domains for other ge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WU 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0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0E-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2E-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9E-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06E-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9E-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8E-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0E-10</w:t>
            </w:r>
          </w:p>
        </w:tc>
      </w:tr>
    </w:tbl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